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080"/>
        <w:gridCol w:w="900"/>
        <w:gridCol w:w="908"/>
        <w:gridCol w:w="925"/>
        <w:gridCol w:w="728"/>
        <w:gridCol w:w="1013"/>
        <w:gridCol w:w="1139"/>
      </w:tblGrid>
      <w:tr>
        <w:trPr>
          <w:trHeight w:val="1858" w:hRule="atLeast"/>
          <w:cantSplit w:val="true"/>
        </w:trPr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lass label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an numbers of genes in classifier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mpound</w:t>
              <w:br/>
              <w:t>Covariate</w:t>
              <w:br/>
              <w:t>Predictor</w:t>
              <w:br/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agonal Linear</w:t>
              <w:br/>
              <w:t>Discriminant</w:t>
              <w:br/>
              <w:t>Analysis</w:t>
              <w:br/>
            </w:r>
          </w:p>
        </w:tc>
        <w:tc>
          <w:tcPr>
            <w:tcW w:w="90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-Nearest</w:t>
              <w:br/>
              <w:t>Neighbor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-Nearest</w:t>
              <w:br/>
              <w:t>Neighbors</w:t>
              <w:br/>
            </w:r>
          </w:p>
        </w:tc>
        <w:tc>
          <w:tcPr>
            <w:tcW w:w="7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earest</w:t>
              <w:br/>
              <w:t>Centroid</w:t>
              <w:br/>
            </w:r>
          </w:p>
        </w:tc>
        <w:tc>
          <w:tcPr>
            <w:tcW w:w="1013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upport</w:t>
              <w:br/>
              <w:t>Vector</w:t>
              <w:br/>
              <w:t>Machines</w:t>
              <w:br/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yesian</w:t>
              <w:br/>
              <w:t>Compound</w:t>
              <w:br/>
              <w:t>Covariate</w:t>
              <w:br/>
              <w:t>Predictor</w:t>
              <w:b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ind w:left="-360" w:firstLine="3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an percent</w:t>
              <w:br/>
              <w:t>of correct</w:t>
              <w:br/>
              <w:t>classification: 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0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92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0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1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 xml:space="preserve">Table S2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7:13:00Z</dcterms:created>
  <dc:creator>lohbergerb</dc:creator>
  <dc:description/>
  <cp:keywords/>
  <dc:language>en-US</dc:language>
  <cp:lastModifiedBy>lohbergerb</cp:lastModifiedBy>
  <dcterms:modified xsi:type="dcterms:W3CDTF">2013-02-14T07:14:00Z</dcterms:modified>
  <cp:revision>1</cp:revision>
  <dc:subject/>
  <dc:title>Class label</dc:title>
</cp:coreProperties>
</file>